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1E063" w14:textId="5E15F5DA" w:rsidR="00E364E9" w:rsidRPr="00D2223A" w:rsidRDefault="00CF33D4" w:rsidP="001A29B7">
      <w:pPr>
        <w:rPr>
          <w:rFonts w:cstheme="minorHAnsi"/>
          <w:szCs w:val="24"/>
          <w:lang w:val="en-US"/>
        </w:rPr>
      </w:pPr>
      <w:r w:rsidRPr="00D2223A">
        <w:rPr>
          <w:rFonts w:cstheme="minorHAnsi"/>
          <w:b/>
          <w:szCs w:val="24"/>
          <w:lang w:val="en-US"/>
        </w:rPr>
        <w:t>S</w:t>
      </w:r>
      <w:r w:rsidR="00FE7494">
        <w:rPr>
          <w:rFonts w:cstheme="minorHAnsi"/>
          <w:b/>
          <w:szCs w:val="24"/>
          <w:lang w:val="en-US"/>
        </w:rPr>
        <w:t>1 Text</w:t>
      </w:r>
      <w:r w:rsidR="002C1AAA" w:rsidRPr="00D2223A">
        <w:rPr>
          <w:rFonts w:cstheme="minorHAnsi"/>
          <w:b/>
          <w:szCs w:val="24"/>
          <w:lang w:val="en-US"/>
        </w:rPr>
        <w:t>.</w:t>
      </w:r>
      <w:r w:rsidR="00277CC0" w:rsidRPr="00D2223A">
        <w:rPr>
          <w:rFonts w:cstheme="minorHAnsi"/>
          <w:b/>
          <w:szCs w:val="24"/>
          <w:lang w:val="en-US"/>
        </w:rPr>
        <w:t xml:space="preserve"> </w:t>
      </w:r>
      <w:r w:rsidR="00801B37" w:rsidRPr="00801B37">
        <w:rPr>
          <w:rFonts w:cstheme="minorHAnsi"/>
          <w:b/>
          <w:szCs w:val="24"/>
          <w:lang w:val="en-US"/>
        </w:rPr>
        <w:t xml:space="preserve">The number of rooms/time points where sampling was not performed. </w:t>
      </w:r>
      <w:r w:rsidR="00696441" w:rsidRPr="00D2223A">
        <w:rPr>
          <w:rFonts w:cstheme="minorHAnsi"/>
          <w:szCs w:val="24"/>
          <w:lang w:val="en-US"/>
        </w:rPr>
        <w:t>A bold font indicates missing data at all time points before or after the intervention, so this room could not be included in the analysis.</w:t>
      </w:r>
    </w:p>
    <w:p w14:paraId="5879E9AA" w14:textId="77777777" w:rsidR="002C1AAA" w:rsidRPr="00D2223A" w:rsidRDefault="001A29B7" w:rsidP="001A29B7">
      <w:pPr>
        <w:rPr>
          <w:rFonts w:cstheme="minorHAnsi"/>
          <w:szCs w:val="24"/>
          <w:lang w:val="en-US"/>
        </w:rPr>
      </w:pPr>
      <w:r w:rsidRPr="00D2223A">
        <w:rPr>
          <w:rFonts w:cstheme="minorHAnsi"/>
          <w:szCs w:val="24"/>
          <w:lang w:val="en-US"/>
        </w:rPr>
        <w:t xml:space="preserve">Sampling not performed: </w:t>
      </w:r>
    </w:p>
    <w:p w14:paraId="58060555" w14:textId="077F2952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3</w:t>
      </w:r>
      <w:r w:rsidR="00E73140" w:rsidRPr="00D2223A">
        <w:rPr>
          <w:rFonts w:cstheme="minorHAnsi"/>
          <w:sz w:val="20"/>
          <w:szCs w:val="24"/>
          <w:lang w:val="en-US"/>
        </w:rPr>
        <w:t>I</w:t>
      </w:r>
      <w:r w:rsidR="001A29B7" w:rsidRPr="00D2223A">
        <w:rPr>
          <w:rFonts w:cstheme="minorHAnsi"/>
          <w:sz w:val="20"/>
          <w:szCs w:val="24"/>
          <w:lang w:val="en-US"/>
        </w:rPr>
        <w:t xml:space="preserve">n 1 room in 1 out of 3 time points before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7A078144" w14:textId="19E87FE5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4</w:t>
      </w:r>
      <w:r w:rsidR="001A29B7" w:rsidRPr="00D2223A">
        <w:rPr>
          <w:rFonts w:cstheme="minorHAnsi"/>
          <w:sz w:val="20"/>
          <w:szCs w:val="24"/>
          <w:lang w:val="en-US"/>
        </w:rPr>
        <w:t>1) in 2 rooms</w:t>
      </w:r>
      <w:r w:rsidR="001A29B7" w:rsidRPr="00D2223A">
        <w:rPr>
          <w:lang w:val="en-US"/>
        </w:rPr>
        <w:t xml:space="preserve"> </w:t>
      </w:r>
      <w:r w:rsidR="001A29B7" w:rsidRPr="00D2223A">
        <w:rPr>
          <w:rFonts w:cstheme="minorHAnsi"/>
          <w:sz w:val="20"/>
          <w:szCs w:val="24"/>
          <w:lang w:val="en-US"/>
        </w:rPr>
        <w:t xml:space="preserve">in 1 out of 3 time points before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2) in 2 rooms in 1 out of 3 time points after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and 3) in 1 room in 1 out of 3 time points after the intervention, for only the inn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0CF7036B" w14:textId="2D726DBC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5</w:t>
      </w:r>
      <w:r w:rsidR="00E73140" w:rsidRPr="00D2223A">
        <w:rPr>
          <w:rFonts w:cstheme="minorHAnsi"/>
          <w:sz w:val="20"/>
          <w:szCs w:val="24"/>
          <w:lang w:val="en-US"/>
        </w:rPr>
        <w:t>I</w:t>
      </w:r>
      <w:r w:rsidR="001A29B7" w:rsidRPr="00D2223A">
        <w:rPr>
          <w:rFonts w:cstheme="minorHAnsi"/>
          <w:sz w:val="20"/>
          <w:szCs w:val="24"/>
          <w:lang w:val="en-US"/>
        </w:rPr>
        <w:t xml:space="preserve">n 1 room in 1 out of 3 time points after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7B4AE121" w14:textId="38B25BA4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6</w:t>
      </w:r>
      <w:r w:rsidR="001A29B7" w:rsidRPr="00D2223A">
        <w:rPr>
          <w:rFonts w:cstheme="minorHAnsi"/>
          <w:sz w:val="20"/>
          <w:szCs w:val="24"/>
          <w:lang w:val="en-US"/>
        </w:rPr>
        <w:t xml:space="preserve">1) in 3 rooms 1 out of 3 time points before the intervention, for only the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2) in 1 room in 1 out of 3 time points before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3) in 1 room in 1 out of 3 time points after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02ABB736" w14:textId="595F50FA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7</w:t>
      </w:r>
      <w:r w:rsidR="001A29B7" w:rsidRPr="00D2223A">
        <w:rPr>
          <w:rFonts w:cstheme="minorHAnsi"/>
          <w:sz w:val="20"/>
          <w:szCs w:val="24"/>
          <w:lang w:val="en-US"/>
        </w:rPr>
        <w:t xml:space="preserve">1) in 1 room in 1 out of 3 time points after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2) in 1 room in 1 out of 3 time points before the intervention, for only the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10A04ECA" w14:textId="2969C2B5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8</w:t>
      </w:r>
      <w:r w:rsidR="001A29B7" w:rsidRPr="00D2223A">
        <w:rPr>
          <w:rFonts w:cstheme="minorHAnsi"/>
          <w:sz w:val="20"/>
          <w:szCs w:val="24"/>
          <w:lang w:val="en-US"/>
        </w:rPr>
        <w:t xml:space="preserve">In 1 room in 1 out of 3 time points before the intervention, for only the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70FB4963" w14:textId="791157FF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9</w:t>
      </w:r>
      <w:r w:rsidR="001A29B7" w:rsidRPr="00D2223A">
        <w:rPr>
          <w:rFonts w:cstheme="minorHAnsi"/>
          <w:sz w:val="20"/>
          <w:szCs w:val="24"/>
          <w:lang w:val="en-US"/>
        </w:rPr>
        <w:t xml:space="preserve">1) in 1 room in 1 out of 3 time points after the intervention, for only the inn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2) in 4 rooms in 1 out of 3 time points before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3) in 2 rooms in 1 out of 3 time points before the intervention, for only the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4) in 2 rooms 2 time points before the intervention,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>environment, 5) in 1 room 2 time points before, and 2 time points after the 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6) in </w:t>
      </w:r>
      <w:r w:rsidR="001A29B7" w:rsidRPr="00D2223A">
        <w:rPr>
          <w:rFonts w:cstheme="minorHAnsi"/>
          <w:b/>
          <w:sz w:val="20"/>
          <w:szCs w:val="24"/>
          <w:lang w:val="en-US"/>
        </w:rPr>
        <w:t>1 room all 3 time points before</w:t>
      </w:r>
      <w:r w:rsidR="001A29B7" w:rsidRPr="00D2223A">
        <w:rPr>
          <w:rFonts w:cstheme="minorHAnsi"/>
          <w:sz w:val="20"/>
          <w:szCs w:val="24"/>
          <w:lang w:val="en-US"/>
        </w:rPr>
        <w:t>, and 1 time point after the 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>environment, 7)</w:t>
      </w:r>
      <w:r w:rsidR="001A29B7" w:rsidRPr="00D2223A">
        <w:rPr>
          <w:rFonts w:cstheme="minorHAnsi"/>
          <w:b/>
          <w:sz w:val="20"/>
          <w:szCs w:val="24"/>
          <w:lang w:val="en-US"/>
        </w:rPr>
        <w:t xml:space="preserve"> </w:t>
      </w:r>
      <w:r w:rsidR="001A29B7" w:rsidRPr="00D2223A">
        <w:rPr>
          <w:rFonts w:cstheme="minorHAnsi"/>
          <w:sz w:val="20"/>
          <w:szCs w:val="24"/>
          <w:lang w:val="en-US"/>
        </w:rPr>
        <w:t xml:space="preserve">in </w:t>
      </w:r>
      <w:r w:rsidR="001A29B7" w:rsidRPr="00D2223A">
        <w:rPr>
          <w:rFonts w:cstheme="minorHAnsi"/>
          <w:b/>
          <w:sz w:val="20"/>
          <w:szCs w:val="24"/>
          <w:lang w:val="en-US"/>
        </w:rPr>
        <w:t>1 room all 3 time points before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</w:t>
      </w:r>
      <w:r w:rsidR="00E73140" w:rsidRPr="00D2223A">
        <w:rPr>
          <w:rFonts w:cstheme="minorHAnsi"/>
          <w:sz w:val="20"/>
          <w:szCs w:val="24"/>
          <w:lang w:val="en-US"/>
        </w:rPr>
        <w:t xml:space="preserve"> sink</w:t>
      </w:r>
      <w:r w:rsidR="001A29B7" w:rsidRPr="00D2223A">
        <w:rPr>
          <w:rFonts w:cstheme="minorHAnsi"/>
          <w:sz w:val="20"/>
          <w:szCs w:val="24"/>
          <w:lang w:val="en-US"/>
        </w:rPr>
        <w:t xml:space="preserve"> environment. </w:t>
      </w:r>
    </w:p>
    <w:p w14:paraId="733B6009" w14:textId="42029B6C" w:rsidR="002C1AAA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lastRenderedPageBreak/>
        <w:t>10</w:t>
      </w:r>
      <w:r w:rsidR="001A29B7" w:rsidRPr="00D2223A">
        <w:rPr>
          <w:rFonts w:cstheme="minorHAnsi"/>
          <w:sz w:val="20"/>
          <w:szCs w:val="24"/>
          <w:lang w:val="en-US"/>
        </w:rPr>
        <w:t>1) in 1 room 1 time point after the 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>environment, 2) in 1 room 1 time point before the intervention</w:t>
      </w:r>
      <w:r w:rsidR="00B94E61" w:rsidRPr="00D2223A">
        <w:rPr>
          <w:rFonts w:cstheme="minorHAnsi"/>
          <w:sz w:val="20"/>
          <w:szCs w:val="24"/>
          <w:lang w:val="en-US"/>
        </w:rPr>
        <w:t>, for</w:t>
      </w:r>
      <w:r w:rsidR="001A29B7" w:rsidRPr="00D2223A">
        <w:rPr>
          <w:rFonts w:cstheme="minorHAnsi"/>
          <w:sz w:val="20"/>
          <w:szCs w:val="24"/>
          <w:lang w:val="en-US"/>
        </w:rPr>
        <w:t xml:space="preserve"> only the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, 3) </w:t>
      </w:r>
      <w:r w:rsidR="001A29B7" w:rsidRPr="00D2223A">
        <w:rPr>
          <w:rFonts w:cstheme="minorHAnsi"/>
          <w:b/>
          <w:sz w:val="20"/>
          <w:szCs w:val="24"/>
          <w:lang w:val="en-US"/>
        </w:rPr>
        <w:t>in 3 rooms</w:t>
      </w:r>
      <w:r w:rsidR="001A29B7" w:rsidRPr="00D2223A">
        <w:rPr>
          <w:rFonts w:cstheme="minorHAnsi"/>
          <w:sz w:val="20"/>
          <w:szCs w:val="24"/>
          <w:lang w:val="en-US"/>
        </w:rPr>
        <w:t xml:space="preserve"> 2 time points before the intervention, </w:t>
      </w:r>
      <w:r w:rsidR="00B94E61" w:rsidRPr="00D2223A">
        <w:rPr>
          <w:rFonts w:cstheme="minorHAnsi"/>
          <w:sz w:val="20"/>
          <w:szCs w:val="24"/>
          <w:lang w:val="en-US"/>
        </w:rPr>
        <w:t xml:space="preserve">for </w:t>
      </w:r>
      <w:r w:rsidR="001A29B7" w:rsidRPr="00D2223A">
        <w:rPr>
          <w:rFonts w:cstheme="minorHAnsi"/>
          <w:sz w:val="20"/>
          <w:szCs w:val="24"/>
          <w:lang w:val="en-US"/>
        </w:rPr>
        <w:t>both the inner and outer</w:t>
      </w:r>
      <w:r w:rsidR="00E73140" w:rsidRPr="00D2223A">
        <w:rPr>
          <w:rFonts w:cstheme="minorHAnsi"/>
          <w:sz w:val="20"/>
          <w:szCs w:val="24"/>
          <w:lang w:val="en-US"/>
        </w:rPr>
        <w:t xml:space="preserve"> sink</w:t>
      </w:r>
      <w:r w:rsidR="001A29B7" w:rsidRPr="00D2223A">
        <w:rPr>
          <w:rFonts w:cstheme="minorHAnsi"/>
          <w:sz w:val="20"/>
          <w:szCs w:val="24"/>
          <w:lang w:val="en-US"/>
        </w:rPr>
        <w:t xml:space="preserve"> environment, and </w:t>
      </w:r>
      <w:r w:rsidR="001A29B7" w:rsidRPr="00D2223A">
        <w:rPr>
          <w:rFonts w:cstheme="minorHAnsi"/>
          <w:b/>
          <w:sz w:val="20"/>
          <w:szCs w:val="24"/>
          <w:lang w:val="en-US"/>
        </w:rPr>
        <w:t>all 3 time points after the 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</w:t>
      </w:r>
      <w:r w:rsidR="00E73140" w:rsidRPr="00D2223A">
        <w:rPr>
          <w:rFonts w:cstheme="minorHAnsi"/>
          <w:sz w:val="20"/>
          <w:szCs w:val="24"/>
          <w:lang w:val="en-US"/>
        </w:rPr>
        <w:t xml:space="preserve"> sink</w:t>
      </w:r>
      <w:r w:rsidR="001A29B7" w:rsidRPr="00D2223A">
        <w:rPr>
          <w:rFonts w:cstheme="minorHAnsi"/>
          <w:sz w:val="20"/>
          <w:szCs w:val="24"/>
          <w:lang w:val="en-US"/>
        </w:rPr>
        <w:t xml:space="preserve"> environment, 4) in </w:t>
      </w:r>
      <w:r w:rsidR="001A29B7" w:rsidRPr="00D2223A">
        <w:rPr>
          <w:rFonts w:cstheme="minorHAnsi"/>
          <w:b/>
          <w:sz w:val="20"/>
          <w:szCs w:val="24"/>
          <w:lang w:val="en-US"/>
        </w:rPr>
        <w:t>1 room</w:t>
      </w:r>
      <w:r w:rsidR="001A29B7" w:rsidRPr="00D2223A">
        <w:rPr>
          <w:rFonts w:cstheme="minorHAnsi"/>
          <w:sz w:val="20"/>
          <w:szCs w:val="24"/>
          <w:lang w:val="en-US"/>
        </w:rPr>
        <w:t xml:space="preserve"> </w:t>
      </w:r>
      <w:r w:rsidR="001A29B7" w:rsidRPr="00D2223A">
        <w:rPr>
          <w:rFonts w:cstheme="minorHAnsi"/>
          <w:b/>
          <w:sz w:val="20"/>
          <w:szCs w:val="24"/>
          <w:lang w:val="en-US"/>
        </w:rPr>
        <w:t xml:space="preserve">all 3 time points before the </w:t>
      </w:r>
      <w:r w:rsidR="00B94E61" w:rsidRPr="00D2223A">
        <w:rPr>
          <w:rFonts w:cstheme="minorHAnsi"/>
          <w:b/>
          <w:sz w:val="20"/>
          <w:szCs w:val="24"/>
          <w:lang w:val="en-US"/>
        </w:rPr>
        <w:t>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>environment, and 1 time point after the 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5613C6C9" w14:textId="341FF301" w:rsidR="00E966B9" w:rsidRPr="00D2223A" w:rsidRDefault="00846791" w:rsidP="001A29B7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vertAlign w:val="superscript"/>
          <w:lang w:val="en-US"/>
        </w:rPr>
        <w:t>11</w:t>
      </w:r>
      <w:r w:rsidR="00E73140" w:rsidRPr="00D2223A">
        <w:rPr>
          <w:rFonts w:cstheme="minorHAnsi"/>
          <w:sz w:val="20"/>
          <w:szCs w:val="24"/>
          <w:lang w:val="en-US"/>
        </w:rPr>
        <w:t>In</w:t>
      </w:r>
      <w:r w:rsidR="001A29B7" w:rsidRPr="00D2223A">
        <w:rPr>
          <w:rFonts w:cstheme="minorHAnsi"/>
          <w:sz w:val="20"/>
          <w:szCs w:val="24"/>
          <w:lang w:val="en-US"/>
        </w:rPr>
        <w:t xml:space="preserve"> 1 room 2 time points after the intervention</w:t>
      </w:r>
      <w:r w:rsidR="00B94E61" w:rsidRPr="00D2223A">
        <w:rPr>
          <w:rFonts w:cstheme="minorHAnsi"/>
          <w:sz w:val="20"/>
          <w:szCs w:val="24"/>
          <w:lang w:val="en-US"/>
        </w:rPr>
        <w:t>,</w:t>
      </w:r>
      <w:r w:rsidR="001A29B7" w:rsidRPr="00D2223A">
        <w:rPr>
          <w:rFonts w:cstheme="minorHAnsi"/>
          <w:sz w:val="20"/>
          <w:szCs w:val="24"/>
          <w:lang w:val="en-US"/>
        </w:rPr>
        <w:t xml:space="preserve"> for both the inner and outer </w:t>
      </w:r>
      <w:r w:rsidR="00E73140" w:rsidRPr="00D2223A">
        <w:rPr>
          <w:rFonts w:cstheme="minorHAnsi"/>
          <w:sz w:val="20"/>
          <w:szCs w:val="24"/>
          <w:lang w:val="en-US"/>
        </w:rPr>
        <w:t xml:space="preserve">sink </w:t>
      </w:r>
      <w:r w:rsidR="001A29B7" w:rsidRPr="00D2223A">
        <w:rPr>
          <w:rFonts w:cstheme="minorHAnsi"/>
          <w:sz w:val="20"/>
          <w:szCs w:val="24"/>
          <w:lang w:val="en-US"/>
        </w:rPr>
        <w:t xml:space="preserve">environment. </w:t>
      </w:r>
    </w:p>
    <w:p w14:paraId="48BA40D5" w14:textId="77777777" w:rsidR="00E966B9" w:rsidRPr="00D2223A" w:rsidRDefault="00E966B9">
      <w:pPr>
        <w:spacing w:after="200" w:line="276" w:lineRule="auto"/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lang w:val="en-US"/>
        </w:rPr>
        <w:br w:type="page"/>
      </w:r>
    </w:p>
    <w:p w14:paraId="754501AD" w14:textId="77777777" w:rsidR="00847DD2" w:rsidRDefault="00847DD2" w:rsidP="00847DD2">
      <w:pPr>
        <w:rPr>
          <w:rFonts w:cstheme="minorHAnsi"/>
          <w:b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lastRenderedPageBreak/>
        <w:t>S3 Figure</w:t>
      </w:r>
      <w:r w:rsidRPr="00D2223A">
        <w:rPr>
          <w:rFonts w:cstheme="minorHAnsi"/>
          <w:b/>
          <w:szCs w:val="24"/>
          <w:lang w:val="en-US"/>
        </w:rPr>
        <w:t>.</w:t>
      </w:r>
      <w:r w:rsidRPr="00D2223A">
        <w:rPr>
          <w:rFonts w:cstheme="minorHAnsi"/>
          <w:szCs w:val="24"/>
          <w:lang w:val="en-US"/>
        </w:rPr>
        <w:t xml:space="preserve"> </w:t>
      </w:r>
      <w:r>
        <w:rPr>
          <w:rFonts w:cstheme="minorHAnsi"/>
          <w:b/>
          <w:szCs w:val="24"/>
          <w:lang w:val="en-US"/>
        </w:rPr>
        <w:t xml:space="preserve">Time series figure </w:t>
      </w:r>
      <w:r w:rsidRPr="001B5787">
        <w:rPr>
          <w:rFonts w:cstheme="minorHAnsi"/>
          <w:b/>
          <w:szCs w:val="24"/>
          <w:lang w:val="en-US"/>
        </w:rPr>
        <w:t xml:space="preserve">of </w:t>
      </w:r>
      <w:r w:rsidRPr="001B5787">
        <w:rPr>
          <w:rFonts w:cstheme="minorHAnsi"/>
          <w:b/>
        </w:rPr>
        <w:t xml:space="preserve">VIM-PA-positive samples found at every sampling moment </w:t>
      </w:r>
      <w:r w:rsidRPr="001B5787">
        <w:rPr>
          <w:rFonts w:cstheme="minorHAnsi"/>
          <w:b/>
          <w:szCs w:val="24"/>
          <w:lang w:val="en-US"/>
        </w:rPr>
        <w:t>before</w:t>
      </w:r>
      <w:r>
        <w:rPr>
          <w:rFonts w:cstheme="minorHAnsi"/>
          <w:b/>
          <w:szCs w:val="24"/>
          <w:lang w:val="en-US"/>
        </w:rPr>
        <w:t xml:space="preserve"> and after the intervention per sink surface. </w:t>
      </w:r>
    </w:p>
    <w:p w14:paraId="735E4926" w14:textId="77777777" w:rsidR="00847DD2" w:rsidRPr="001B5787" w:rsidRDefault="00847DD2" w:rsidP="00847DD2">
      <w:pPr>
        <w:rPr>
          <w:rFonts w:cstheme="minorHAnsi"/>
          <w:sz w:val="20"/>
          <w:lang w:val="en-US"/>
        </w:rPr>
      </w:pPr>
      <w:r w:rsidRPr="001B5787">
        <w:rPr>
          <w:rFonts w:cstheme="minorHAnsi"/>
          <w:sz w:val="20"/>
          <w:lang w:val="en-US"/>
        </w:rPr>
        <w:t xml:space="preserve">Abbreviations: W, weeks; M, months; VIM-PA, Verona Integron-encoded Metallo-beta-lactamase-positive </w:t>
      </w:r>
      <w:r w:rsidRPr="001B5787">
        <w:rPr>
          <w:rFonts w:cstheme="minorHAnsi"/>
          <w:i/>
          <w:sz w:val="20"/>
          <w:lang w:val="en-US"/>
        </w:rPr>
        <w:t>Pseudomonas aeruginosa</w:t>
      </w:r>
      <w:r w:rsidRPr="001B5787">
        <w:rPr>
          <w:rFonts w:cstheme="minorHAnsi"/>
          <w:sz w:val="20"/>
          <w:lang w:val="en-US"/>
        </w:rPr>
        <w:t>.</w:t>
      </w:r>
    </w:p>
    <w:p w14:paraId="03292806" w14:textId="77777777" w:rsidR="00847DD2" w:rsidRPr="001B5787" w:rsidRDefault="00847DD2" w:rsidP="00847DD2">
      <w:pPr>
        <w:rPr>
          <w:rFonts w:cstheme="minorHAnsi"/>
          <w:sz w:val="20"/>
          <w:lang w:val="en-US"/>
        </w:rPr>
      </w:pPr>
      <w:r w:rsidRPr="001B5787">
        <w:rPr>
          <w:rFonts w:cstheme="minorHAnsi"/>
          <w:sz w:val="20"/>
          <w:lang w:val="en-US"/>
        </w:rPr>
        <w:t>Y-axis,</w:t>
      </w:r>
      <w:r w:rsidRPr="001B5787">
        <w:rPr>
          <w:sz w:val="20"/>
          <w:szCs w:val="20"/>
        </w:rPr>
        <w:t xml:space="preserve"> </w:t>
      </w:r>
      <w:r w:rsidRPr="001B5787">
        <w:rPr>
          <w:rFonts w:cstheme="minorHAnsi"/>
          <w:sz w:val="20"/>
          <w:lang w:val="en-US"/>
        </w:rPr>
        <w:t xml:space="preserve">percentage of VIM-PA positivity; x-axis, time points before and after the intervention. </w:t>
      </w:r>
    </w:p>
    <w:p w14:paraId="5CF13356" w14:textId="77777777" w:rsidR="00847DD2" w:rsidRPr="00AF6053" w:rsidRDefault="00847DD2" w:rsidP="00847DD2">
      <w:pPr>
        <w:rPr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2C4B5D30" wp14:editId="6242B6FA">
            <wp:extent cx="5760720" cy="4106174"/>
            <wp:effectExtent l="0" t="0" r="0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3B3BD91" w14:textId="77777777" w:rsidR="00847DD2" w:rsidRDefault="00847DD2">
      <w:pPr>
        <w:spacing w:after="200" w:line="276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000385C1" w14:textId="287B89AB" w:rsidR="00B979AF" w:rsidRPr="00801B37" w:rsidRDefault="00FE7494" w:rsidP="00B979AF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</w:t>
      </w:r>
      <w:r w:rsidR="00847DD2">
        <w:rPr>
          <w:rFonts w:cstheme="minorHAnsi"/>
          <w:b/>
          <w:lang w:val="en-US"/>
        </w:rPr>
        <w:t>4</w:t>
      </w:r>
      <w:r>
        <w:rPr>
          <w:rFonts w:cstheme="minorHAnsi"/>
          <w:b/>
          <w:lang w:val="en-US"/>
        </w:rPr>
        <w:t xml:space="preserve"> Table</w:t>
      </w:r>
      <w:r w:rsidR="00B979AF" w:rsidRPr="00D2223A">
        <w:rPr>
          <w:rFonts w:cstheme="minorHAnsi"/>
          <w:b/>
          <w:lang w:val="en-US"/>
        </w:rPr>
        <w:t>.</w:t>
      </w:r>
      <w:r w:rsidR="00B979AF" w:rsidRPr="00D2223A">
        <w:rPr>
          <w:rFonts w:cstheme="minorHAnsi"/>
          <w:szCs w:val="24"/>
          <w:lang w:val="en-US"/>
        </w:rPr>
        <w:t xml:space="preserve"> </w:t>
      </w:r>
      <w:r w:rsidR="00B979AF" w:rsidRPr="00801B37">
        <w:rPr>
          <w:rFonts w:cstheme="minorHAnsi"/>
          <w:b/>
          <w:szCs w:val="24"/>
          <w:lang w:val="en-US"/>
        </w:rPr>
        <w:t>Percentages of VIM-PA-positive samples</w:t>
      </w:r>
      <w:r w:rsidR="00B979AF" w:rsidRPr="00801B37">
        <w:rPr>
          <w:rFonts w:cstheme="minorHAnsi"/>
          <w:b/>
          <w:lang w:val="en-US"/>
        </w:rPr>
        <w:t xml:space="preserve"> in dirty utility rooms before and after the intervention.</w:t>
      </w:r>
    </w:p>
    <w:tbl>
      <w:tblPr>
        <w:tblW w:w="71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535"/>
        <w:gridCol w:w="1855"/>
        <w:gridCol w:w="1855"/>
      </w:tblGrid>
      <w:tr w:rsidR="00B979AF" w:rsidRPr="00D2223A" w14:paraId="0927D6FD" w14:textId="77777777" w:rsidTr="008F7778">
        <w:trPr>
          <w:trHeight w:val="300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EE1E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Sink environment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3BE0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Sink surface</w:t>
            </w:r>
          </w:p>
        </w:tc>
        <w:tc>
          <w:tcPr>
            <w:tcW w:w="3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E9AF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VIM-PA positive samples (%)</w:t>
            </w:r>
          </w:p>
        </w:tc>
      </w:tr>
      <w:tr w:rsidR="00B979AF" w:rsidRPr="00D2223A" w14:paraId="279628F8" w14:textId="77777777" w:rsidTr="008F7778">
        <w:trPr>
          <w:trHeight w:val="300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F576A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5D7E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786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Before (n=36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C1C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After (n=35</w:t>
            </w:r>
            <w:r w:rsidRPr="00D2223A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nl-NL"/>
              </w:rPr>
              <w:t>1</w:t>
            </w:r>
            <w:r w:rsidRPr="00D2223A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)</w:t>
            </w:r>
          </w:p>
        </w:tc>
      </w:tr>
      <w:tr w:rsidR="00B979AF" w:rsidRPr="00D2223A" w14:paraId="10C066F9" w14:textId="77777777" w:rsidTr="008F7778">
        <w:trPr>
          <w:trHeight w:val="300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E699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er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CB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Countertop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C9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0 (0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267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0 (0)</w:t>
            </w:r>
          </w:p>
        </w:tc>
      </w:tr>
      <w:tr w:rsidR="00B979AF" w:rsidRPr="00D2223A" w14:paraId="6B844486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03B11DC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EFA0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Wash basi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AAA2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0 (0)</w:t>
            </w:r>
            <w:r w:rsidRPr="00D2223A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FD1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3 (8.6)</w:t>
            </w:r>
          </w:p>
        </w:tc>
      </w:tr>
      <w:tr w:rsidR="00B979AF" w:rsidRPr="00D2223A" w14:paraId="38441536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C45B03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27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Faucet aerator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A0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0 (0)</w:t>
            </w:r>
            <w:r w:rsidRPr="00D2223A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791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0 (0)</w:t>
            </w:r>
            <w:r w:rsidRPr="00D2223A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4</w:t>
            </w:r>
          </w:p>
        </w:tc>
      </w:tr>
      <w:tr w:rsidR="00B979AF" w:rsidRPr="00D2223A" w14:paraId="13ED9E37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right w:val="nil"/>
            </w:tcBorders>
          </w:tcPr>
          <w:p w14:paraId="26EE98C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nner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D950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Siphon water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A8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4 (12.9)</w:t>
            </w:r>
            <w:r w:rsidRPr="00D2223A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D0EB" w14:textId="1CABA94F" w:rsidR="00B979AF" w:rsidRPr="00D2223A" w:rsidRDefault="001956A5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  <w:r w:rsidR="00B979AF"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a</w:t>
            </w:r>
          </w:p>
        </w:tc>
      </w:tr>
      <w:tr w:rsidR="00B979AF" w:rsidRPr="00D2223A" w14:paraId="4B7767BD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B6B77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nne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72A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Drai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098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5 (41.7)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FF0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9 (25.7)</w:t>
            </w:r>
          </w:p>
        </w:tc>
      </w:tr>
    </w:tbl>
    <w:p w14:paraId="0D2AABE1" w14:textId="77777777" w:rsidR="00D2223A" w:rsidRDefault="00B979AF" w:rsidP="00B979AF">
      <w:pPr>
        <w:rPr>
          <w:rFonts w:cstheme="minorHAnsi"/>
          <w:sz w:val="20"/>
          <w:lang w:val="en-US"/>
        </w:rPr>
      </w:pPr>
      <w:r w:rsidRPr="00D2223A">
        <w:rPr>
          <w:rFonts w:cstheme="minorHAnsi"/>
          <w:sz w:val="20"/>
          <w:lang w:val="en-US"/>
        </w:rPr>
        <w:t xml:space="preserve">Abbreviations: VIM-PA, Verona Integron-encoded Metallo-beta-lactamase-positive </w:t>
      </w:r>
      <w:r w:rsidRPr="00D2223A">
        <w:rPr>
          <w:rFonts w:cstheme="minorHAnsi"/>
          <w:i/>
          <w:sz w:val="20"/>
          <w:lang w:val="en-US"/>
        </w:rPr>
        <w:t>Pseudomonas aeruginosa</w:t>
      </w:r>
      <w:r w:rsidRPr="00D2223A">
        <w:rPr>
          <w:rFonts w:cstheme="minorHAnsi"/>
          <w:sz w:val="20"/>
          <w:lang w:val="en-US"/>
        </w:rPr>
        <w:t xml:space="preserve">; na, not applicable. </w:t>
      </w:r>
    </w:p>
    <w:p w14:paraId="3ED3A057" w14:textId="4CA9122A" w:rsidR="00B979AF" w:rsidRPr="00D2223A" w:rsidRDefault="00B979AF" w:rsidP="00B979AF">
      <w:pPr>
        <w:rPr>
          <w:rFonts w:cstheme="minorHAnsi"/>
          <w:sz w:val="20"/>
          <w:lang w:val="en-US"/>
        </w:rPr>
      </w:pPr>
      <w:r w:rsidRPr="00D2223A">
        <w:rPr>
          <w:rFonts w:cstheme="minorHAnsi"/>
          <w:sz w:val="20"/>
          <w:vertAlign w:val="superscript"/>
          <w:lang w:val="en-US"/>
        </w:rPr>
        <w:t>1</w:t>
      </w:r>
      <w:r w:rsidRPr="00D2223A">
        <w:rPr>
          <w:rFonts w:cstheme="minorHAnsi"/>
          <w:sz w:val="20"/>
          <w:lang w:val="en-US"/>
        </w:rPr>
        <w:t xml:space="preserve">One missing sample. </w:t>
      </w:r>
      <w:r w:rsidRPr="00D2223A">
        <w:rPr>
          <w:rFonts w:cstheme="minorHAnsi"/>
          <w:sz w:val="20"/>
          <w:vertAlign w:val="superscript"/>
          <w:lang w:val="en-US"/>
        </w:rPr>
        <w:t>2</w:t>
      </w:r>
      <w:r w:rsidRPr="00D2223A">
        <w:rPr>
          <w:rFonts w:cstheme="minorHAnsi"/>
          <w:sz w:val="20"/>
          <w:lang w:val="en-US"/>
        </w:rPr>
        <w:t xml:space="preserve">16 missing samples. </w:t>
      </w:r>
      <w:r w:rsidRPr="00D2223A">
        <w:rPr>
          <w:rFonts w:cstheme="minorHAnsi"/>
          <w:sz w:val="20"/>
          <w:vertAlign w:val="superscript"/>
          <w:lang w:val="en-US"/>
        </w:rPr>
        <w:t>3</w:t>
      </w:r>
      <w:r w:rsidRPr="00D2223A">
        <w:rPr>
          <w:rFonts w:cstheme="minorHAnsi"/>
          <w:sz w:val="20"/>
          <w:lang w:val="en-US"/>
        </w:rPr>
        <w:t xml:space="preserve">Five missing samples. </w:t>
      </w:r>
      <w:r w:rsidRPr="00D2223A">
        <w:rPr>
          <w:rFonts w:cstheme="minorHAnsi"/>
          <w:sz w:val="20"/>
          <w:vertAlign w:val="superscript"/>
          <w:lang w:val="en-US"/>
        </w:rPr>
        <w:t>4</w:t>
      </w:r>
      <w:r w:rsidRPr="00D2223A">
        <w:rPr>
          <w:rFonts w:cstheme="minorHAnsi"/>
          <w:sz w:val="20"/>
          <w:lang w:val="en-US"/>
        </w:rPr>
        <w:t>Tw</w:t>
      </w:r>
      <w:bookmarkStart w:id="0" w:name="_GoBack"/>
      <w:bookmarkEnd w:id="0"/>
      <w:r w:rsidRPr="00D2223A">
        <w:rPr>
          <w:rFonts w:cstheme="minorHAnsi"/>
          <w:sz w:val="20"/>
          <w:lang w:val="en-US"/>
        </w:rPr>
        <w:t>o missing samples.</w:t>
      </w:r>
    </w:p>
    <w:p w14:paraId="4B2AC3BD" w14:textId="77777777" w:rsidR="00B979AF" w:rsidRPr="00D2223A" w:rsidRDefault="00B979AF">
      <w:pPr>
        <w:spacing w:after="200" w:line="276" w:lineRule="auto"/>
        <w:rPr>
          <w:rFonts w:cstheme="minorHAnsi"/>
          <w:sz w:val="20"/>
          <w:lang w:val="en-US"/>
        </w:rPr>
      </w:pPr>
      <w:r w:rsidRPr="00D2223A">
        <w:rPr>
          <w:rFonts w:cstheme="minorHAnsi"/>
          <w:sz w:val="20"/>
          <w:lang w:val="en-US"/>
        </w:rPr>
        <w:br w:type="page"/>
      </w:r>
    </w:p>
    <w:p w14:paraId="29981A51" w14:textId="5DFE0650" w:rsidR="00B979AF" w:rsidRPr="00D2223A" w:rsidRDefault="00FE7494" w:rsidP="00B979AF">
      <w:pPr>
        <w:rPr>
          <w:rFonts w:cstheme="minorHAnsi"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lastRenderedPageBreak/>
        <w:t>S</w:t>
      </w:r>
      <w:r w:rsidR="00847DD2">
        <w:rPr>
          <w:rFonts w:cstheme="minorHAnsi"/>
          <w:b/>
          <w:szCs w:val="24"/>
          <w:lang w:val="en-US"/>
        </w:rPr>
        <w:t>5</w:t>
      </w:r>
      <w:r>
        <w:rPr>
          <w:rFonts w:cstheme="minorHAnsi"/>
          <w:b/>
          <w:szCs w:val="24"/>
          <w:lang w:val="en-US"/>
        </w:rPr>
        <w:t xml:space="preserve"> Table</w:t>
      </w:r>
      <w:r w:rsidR="00B979AF" w:rsidRPr="00D2223A">
        <w:rPr>
          <w:rFonts w:cstheme="minorHAnsi"/>
          <w:b/>
          <w:szCs w:val="24"/>
          <w:lang w:val="en-US"/>
        </w:rPr>
        <w:t>.</w:t>
      </w:r>
      <w:r w:rsidR="00B979AF" w:rsidRPr="00D2223A">
        <w:rPr>
          <w:rFonts w:cstheme="minorHAnsi"/>
          <w:szCs w:val="24"/>
          <w:lang w:val="en-US"/>
        </w:rPr>
        <w:t xml:space="preserve"> </w:t>
      </w:r>
      <w:r w:rsidR="00B979AF" w:rsidRPr="00801B37">
        <w:rPr>
          <w:rFonts w:cstheme="minorHAnsi"/>
          <w:b/>
          <w:szCs w:val="24"/>
          <w:lang w:val="en-US"/>
        </w:rPr>
        <w:t>Time point analysis represented as a heat map.</w:t>
      </w:r>
      <w:r w:rsidR="00B979AF" w:rsidRPr="00D2223A">
        <w:rPr>
          <w:rFonts w:cstheme="minorHAnsi"/>
          <w:szCs w:val="24"/>
          <w:lang w:val="en-US"/>
        </w:rPr>
        <w:t xml:space="preserve"> Sinks in three rooms each at wards ICU-1 and Gastroenterology and Hepatology (six rooms total) were screened for </w:t>
      </w:r>
      <w:r w:rsidR="00B979AF" w:rsidRPr="00D2223A">
        <w:rPr>
          <w:rFonts w:cstheme="minorHAnsi"/>
          <w:i/>
          <w:szCs w:val="24"/>
          <w:lang w:val="en-US"/>
        </w:rPr>
        <w:t>bla</w:t>
      </w:r>
      <w:r w:rsidR="00B979AF" w:rsidRPr="00D2223A">
        <w:rPr>
          <w:rFonts w:cstheme="minorHAnsi"/>
          <w:szCs w:val="24"/>
          <w:vertAlign w:val="subscript"/>
          <w:lang w:val="en-US"/>
        </w:rPr>
        <w:t>VIM</w:t>
      </w:r>
      <w:r w:rsidR="00B979AF" w:rsidRPr="00D2223A">
        <w:rPr>
          <w:rFonts w:cstheme="minorHAnsi"/>
          <w:szCs w:val="24"/>
          <w:lang w:val="en-US"/>
        </w:rPr>
        <w:t xml:space="preserve"> for five consecutive days at 9:00, 12:30, and 16:00. Shown in the table are the number of days per room per sink surface with a VIM-PA-positive culture.</w:t>
      </w:r>
    </w:p>
    <w:tbl>
      <w:tblPr>
        <w:tblW w:w="85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561"/>
        <w:gridCol w:w="2260"/>
        <w:gridCol w:w="869"/>
        <w:gridCol w:w="1006"/>
        <w:gridCol w:w="1006"/>
      </w:tblGrid>
      <w:tr w:rsidR="00B979AF" w:rsidRPr="00D2223A" w14:paraId="5C47FDE3" w14:textId="77777777" w:rsidTr="008F7778">
        <w:trPr>
          <w:trHeight w:val="300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3663BA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nk environmen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A94C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nk surface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6A1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Room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48B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ime</w:t>
            </w:r>
          </w:p>
        </w:tc>
      </w:tr>
      <w:tr w:rsidR="00B979AF" w:rsidRPr="00D2223A" w14:paraId="1915D92C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3E38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7C40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8FE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2C9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9: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917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2: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47F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6:00</w:t>
            </w:r>
          </w:p>
        </w:tc>
      </w:tr>
      <w:tr w:rsidR="00B979AF" w:rsidRPr="00D2223A" w14:paraId="7EF42BBF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63920AF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C02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Counterto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545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DE63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3907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C32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2E9E8ABC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83F4A80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041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B0D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F07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F6F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57DE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63C3E1AF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33D12C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5D3F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0483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; laborator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E1280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642E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34F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577A9D84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CB5D222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135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F5A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medication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323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bottom"/>
            <w:hideMark/>
          </w:tcPr>
          <w:p w14:paraId="4097DE9D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123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1E4BA2D9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5F9C83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C9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44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4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494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B0B7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2DD2B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15B57653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32BB5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A68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78D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2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583E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13C49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2856E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107529A0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D890BD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5493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Wash bas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6AC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83A0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6C77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D4D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2232585D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9CA8E7A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6BA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9E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0D67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bottom"/>
            <w:hideMark/>
          </w:tcPr>
          <w:p w14:paraId="21ACF8E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bottom"/>
            <w:hideMark/>
          </w:tcPr>
          <w:p w14:paraId="03D51FD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B979AF" w:rsidRPr="00D2223A" w14:paraId="0D34DE9B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074AD8C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8B7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8C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; laborator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18E3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879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296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1070C0C6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04C8B4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165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82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medication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bottom"/>
            <w:hideMark/>
          </w:tcPr>
          <w:p w14:paraId="6F78077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bottom"/>
            <w:hideMark/>
          </w:tcPr>
          <w:p w14:paraId="6AC28D5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bottom"/>
            <w:hideMark/>
          </w:tcPr>
          <w:p w14:paraId="44B5E07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B979AF" w:rsidRPr="00D2223A" w14:paraId="1AE0173E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0A01E5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C4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330F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4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B5C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50370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BF9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2DBE0FF4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8640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B3A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3BC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2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1066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2A2A2"/>
            <w:noWrap/>
            <w:vAlign w:val="bottom"/>
            <w:hideMark/>
          </w:tcPr>
          <w:p w14:paraId="392FA2F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AC540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434117CE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F76C61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B1B5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Faucet aerat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3B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CA77B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F5C6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E697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5A0DC35E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33B134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462A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A74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34F7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C51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E9A3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17AD1350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D0CCCF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F3C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A9C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; laborator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2D6C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DBC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E1BF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6FFA49D1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5CA9D02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CD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86F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medication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CE41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bottom"/>
            <w:hideMark/>
          </w:tcPr>
          <w:p w14:paraId="3935425F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bottom"/>
            <w:hideMark/>
          </w:tcPr>
          <w:p w14:paraId="4B3FF72D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B979AF" w:rsidRPr="00D2223A" w14:paraId="39875B1A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FEEDA4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994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223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4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A98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473B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7C4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16CD4CA7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ECDD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58F7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EDD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2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169E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7EAF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D6309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3DFDAB41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D026A3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Inn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F87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Siphon wa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BA0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bottom"/>
            <w:hideMark/>
          </w:tcPr>
          <w:p w14:paraId="2AE8C8AA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bottom"/>
            <w:hideMark/>
          </w:tcPr>
          <w:p w14:paraId="3F66FCC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bottom"/>
            <w:hideMark/>
          </w:tcPr>
          <w:p w14:paraId="6CFCEC2F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B979AF" w:rsidRPr="00D2223A" w14:paraId="17167551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79FB0E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B62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D60C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60633CD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5A22AE1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7F7DC5B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B979AF" w:rsidRPr="00D2223A" w14:paraId="0D3F5DDF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39F5FB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D2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20E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; laborator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C003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81AA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282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2334FD7F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300EC5B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FA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9E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medication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2872C639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bottom"/>
            <w:hideMark/>
          </w:tcPr>
          <w:p w14:paraId="562B45BB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551F0CA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B979AF" w:rsidRPr="00D2223A" w14:paraId="277B2DBE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2EDA5A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AE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F9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4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7D8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A50A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4F0C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5C918291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69635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545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1BF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2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F8F8F"/>
            <w:noWrap/>
            <w:vAlign w:val="bottom"/>
            <w:hideMark/>
          </w:tcPr>
          <w:p w14:paraId="0063B45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2A2A2"/>
            <w:noWrap/>
            <w:vAlign w:val="bottom"/>
            <w:hideMark/>
          </w:tcPr>
          <w:p w14:paraId="0C09677D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2A2A2"/>
            <w:noWrap/>
            <w:vAlign w:val="bottom"/>
            <w:hideMark/>
          </w:tcPr>
          <w:p w14:paraId="5FD3D4A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B979AF" w:rsidRPr="00D2223A" w14:paraId="69DA71E6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54ACDEA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nn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70A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Dra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76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bottom"/>
            <w:hideMark/>
          </w:tcPr>
          <w:p w14:paraId="3E63E28E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bottom"/>
            <w:hideMark/>
          </w:tcPr>
          <w:p w14:paraId="18F7498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bottom"/>
            <w:hideMark/>
          </w:tcPr>
          <w:p w14:paraId="61CBFDF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B979AF" w:rsidRPr="00D2223A" w14:paraId="6A9911A4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C5072D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70F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767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, single-occupancy patient room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bottom"/>
            <w:hideMark/>
          </w:tcPr>
          <w:p w14:paraId="1B2162CD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6AD817C7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7F152E2B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B979AF" w:rsidRPr="00D2223A" w14:paraId="448BADE8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D46C1AF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08C6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897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ICU-1; laborator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020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2246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0DAEE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3B4C3D56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D9B8821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494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C65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medication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0E7EE53D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352D00C5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bottom"/>
            <w:hideMark/>
          </w:tcPr>
          <w:p w14:paraId="1A83547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B979AF" w:rsidRPr="00D2223A" w14:paraId="5E982516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6D9D97E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B0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6E2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4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3FB0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16A3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01A92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979AF" w:rsidRPr="00D2223A" w14:paraId="0D670ADD" w14:textId="77777777" w:rsidTr="008F7778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392DD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E1E9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4EE8" w14:textId="77777777" w:rsidR="00B979AF" w:rsidRPr="00D2223A" w:rsidRDefault="00B979AF" w:rsidP="008F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eastAsia="Times New Roman" w:hAnsi="Calibri" w:cs="Calibri"/>
                <w:color w:val="000000"/>
                <w:lang w:val="en-US" w:eastAsia="nl-NL"/>
              </w:rPr>
              <w:t>G&amp;H; 2-bed patient roo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B7B7B"/>
            <w:noWrap/>
            <w:vAlign w:val="bottom"/>
            <w:hideMark/>
          </w:tcPr>
          <w:p w14:paraId="07E7FB04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B7B7B"/>
            <w:noWrap/>
            <w:vAlign w:val="bottom"/>
            <w:hideMark/>
          </w:tcPr>
          <w:p w14:paraId="69958F09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B7B7B"/>
            <w:noWrap/>
            <w:vAlign w:val="bottom"/>
            <w:hideMark/>
          </w:tcPr>
          <w:p w14:paraId="299D2A28" w14:textId="77777777" w:rsidR="00B979AF" w:rsidRPr="00D2223A" w:rsidRDefault="00B979AF" w:rsidP="008F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2223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</w:tbl>
    <w:p w14:paraId="3DC4CF79" w14:textId="2B631D7C" w:rsidR="00B979AF" w:rsidRPr="00D2223A" w:rsidRDefault="00B979AF" w:rsidP="00B979AF">
      <w:pPr>
        <w:rPr>
          <w:rFonts w:cstheme="minorHAnsi"/>
          <w:sz w:val="20"/>
          <w:szCs w:val="24"/>
          <w:lang w:val="en-US"/>
        </w:rPr>
      </w:pPr>
      <w:r w:rsidRPr="00D2223A">
        <w:rPr>
          <w:rFonts w:cstheme="minorHAnsi"/>
          <w:sz w:val="20"/>
          <w:szCs w:val="24"/>
          <w:lang w:val="en-US"/>
        </w:rPr>
        <w:t>Abbreviations: G&amp;H, Gastroenterology and Hepatology; ICU, intensive care unit.</w:t>
      </w:r>
    </w:p>
    <w:p w14:paraId="03D8ED9B" w14:textId="77777777" w:rsidR="00E966B9" w:rsidRPr="00D2223A" w:rsidRDefault="00E966B9" w:rsidP="001A29B7">
      <w:pPr>
        <w:rPr>
          <w:rFonts w:cstheme="minorHAnsi"/>
          <w:sz w:val="20"/>
          <w:szCs w:val="24"/>
          <w:lang w:val="en-US"/>
        </w:rPr>
      </w:pPr>
    </w:p>
    <w:sectPr w:rsidR="00E966B9" w:rsidRPr="00D2223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7101B" w14:textId="77777777" w:rsidR="007E3B40" w:rsidRDefault="007E3B40" w:rsidP="00CF4417">
      <w:pPr>
        <w:spacing w:after="0" w:line="240" w:lineRule="auto"/>
      </w:pPr>
      <w:r>
        <w:separator/>
      </w:r>
    </w:p>
  </w:endnote>
  <w:endnote w:type="continuationSeparator" w:id="0">
    <w:p w14:paraId="2840ED4A" w14:textId="77777777" w:rsidR="007E3B40" w:rsidRDefault="007E3B40" w:rsidP="00CF4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4656261"/>
      <w:docPartObj>
        <w:docPartGallery w:val="Page Numbers (Bottom of Page)"/>
        <w:docPartUnique/>
      </w:docPartObj>
    </w:sdtPr>
    <w:sdtEndPr/>
    <w:sdtContent>
      <w:p w14:paraId="70DEAF78" w14:textId="0174E7DA" w:rsidR="00CF4417" w:rsidRPr="00CF4417" w:rsidRDefault="00CF4417">
        <w:pPr>
          <w:pStyle w:val="Footer"/>
          <w:jc w:val="right"/>
        </w:pPr>
        <w:r w:rsidRPr="00CF4417">
          <w:fldChar w:fldCharType="begin"/>
        </w:r>
        <w:r w:rsidRPr="00CF4417">
          <w:instrText>PAGE   \* MERGEFORMAT</w:instrText>
        </w:r>
        <w:r w:rsidRPr="00CF4417">
          <w:fldChar w:fldCharType="separate"/>
        </w:r>
        <w:r w:rsidR="001956A5" w:rsidRPr="001956A5">
          <w:rPr>
            <w:noProof/>
            <w:lang w:val="nl-NL"/>
          </w:rPr>
          <w:t>6</w:t>
        </w:r>
        <w:r w:rsidRPr="00CF4417">
          <w:fldChar w:fldCharType="end"/>
        </w:r>
      </w:p>
    </w:sdtContent>
  </w:sdt>
  <w:p w14:paraId="4F7DF3EF" w14:textId="77777777" w:rsidR="00CF4417" w:rsidRDefault="00CF4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3E567" w14:textId="77777777" w:rsidR="007E3B40" w:rsidRDefault="007E3B40" w:rsidP="00CF4417">
      <w:pPr>
        <w:spacing w:after="0" w:line="240" w:lineRule="auto"/>
      </w:pPr>
      <w:r>
        <w:separator/>
      </w:r>
    </w:p>
  </w:footnote>
  <w:footnote w:type="continuationSeparator" w:id="0">
    <w:p w14:paraId="579446DF" w14:textId="77777777" w:rsidR="007E3B40" w:rsidRDefault="007E3B40" w:rsidP="00CF4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B7"/>
    <w:rsid w:val="001956A5"/>
    <w:rsid w:val="001A29B7"/>
    <w:rsid w:val="00277CC0"/>
    <w:rsid w:val="00284AEE"/>
    <w:rsid w:val="002C1AAA"/>
    <w:rsid w:val="003C7BC1"/>
    <w:rsid w:val="004C047C"/>
    <w:rsid w:val="00573E46"/>
    <w:rsid w:val="0068494F"/>
    <w:rsid w:val="00696441"/>
    <w:rsid w:val="007E3B40"/>
    <w:rsid w:val="007F683B"/>
    <w:rsid w:val="00801B37"/>
    <w:rsid w:val="00846791"/>
    <w:rsid w:val="00847DD2"/>
    <w:rsid w:val="00AE573B"/>
    <w:rsid w:val="00B94E61"/>
    <w:rsid w:val="00B979AF"/>
    <w:rsid w:val="00CF33D4"/>
    <w:rsid w:val="00CF4417"/>
    <w:rsid w:val="00D2223A"/>
    <w:rsid w:val="00D60A38"/>
    <w:rsid w:val="00DA627C"/>
    <w:rsid w:val="00E364E9"/>
    <w:rsid w:val="00E73140"/>
    <w:rsid w:val="00E966B9"/>
    <w:rsid w:val="00FE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3D87D"/>
  <w15:chartTrackingRefBased/>
  <w15:docId w15:val="{E50E90B7-E260-4152-A440-3A7E37E0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9B7"/>
    <w:pPr>
      <w:spacing w:after="16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44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41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44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41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2842005860378564E-2"/>
          <c:y val="3.402412619857717E-2"/>
          <c:w val="0.92290755322251383"/>
          <c:h val="0.695921245229437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fieken!$B$78</c:f>
              <c:strCache>
                <c:ptCount val="1"/>
                <c:pt idx="0">
                  <c:v>Drai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B$79:$B$84</c:f>
              <c:numCache>
                <c:formatCode>General</c:formatCode>
                <c:ptCount val="6"/>
                <c:pt idx="0">
                  <c:v>19.7</c:v>
                </c:pt>
                <c:pt idx="1">
                  <c:v>21.1</c:v>
                </c:pt>
                <c:pt idx="2">
                  <c:v>4.5</c:v>
                </c:pt>
                <c:pt idx="3">
                  <c:v>6.5</c:v>
                </c:pt>
                <c:pt idx="4">
                  <c:v>10.5</c:v>
                </c:pt>
                <c:pt idx="5">
                  <c:v>1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BA-43B8-801F-220FA06AB8E3}"/>
            </c:ext>
          </c:extLst>
        </c:ser>
        <c:ser>
          <c:idx val="1"/>
          <c:order val="1"/>
          <c:tx>
            <c:strRef>
              <c:f>Grafieken!$C$78</c:f>
              <c:strCache>
                <c:ptCount val="1"/>
                <c:pt idx="0">
                  <c:v>Siphon water</c:v>
                </c:pt>
              </c:strCache>
            </c:strRef>
          </c:tx>
          <c:spPr>
            <a:solidFill>
              <a:schemeClr val="accent5"/>
            </a:solidFill>
            <a:ln>
              <a:solidFill>
                <a:schemeClr val="accent5"/>
              </a:solidFill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C$79:$C$84</c:f>
              <c:numCache>
                <c:formatCode>General</c:formatCode>
                <c:ptCount val="6"/>
                <c:pt idx="0">
                  <c:v>19.899999999999999</c:v>
                </c:pt>
                <c:pt idx="1">
                  <c:v>2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BA-43B8-801F-220FA06AB8E3}"/>
            </c:ext>
          </c:extLst>
        </c:ser>
        <c:ser>
          <c:idx val="2"/>
          <c:order val="2"/>
          <c:tx>
            <c:strRef>
              <c:f>Grafieken!$D$78</c:f>
              <c:strCache>
                <c:ptCount val="1"/>
                <c:pt idx="0">
                  <c:v>Countertop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D$79:$D$84</c:f>
              <c:numCache>
                <c:formatCode>General</c:formatCode>
                <c:ptCount val="6"/>
                <c:pt idx="0">
                  <c:v>0</c:v>
                </c:pt>
                <c:pt idx="1">
                  <c:v>0.7</c:v>
                </c:pt>
                <c:pt idx="2">
                  <c:v>1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BA-43B8-801F-220FA06AB8E3}"/>
            </c:ext>
          </c:extLst>
        </c:ser>
        <c:ser>
          <c:idx val="3"/>
          <c:order val="3"/>
          <c:tx>
            <c:strRef>
              <c:f>Grafieken!$E$78</c:f>
              <c:strCache>
                <c:ptCount val="1"/>
                <c:pt idx="0">
                  <c:v>Wash basi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E$79:$E$84</c:f>
              <c:numCache>
                <c:formatCode>General</c:formatCode>
                <c:ptCount val="6"/>
                <c:pt idx="0">
                  <c:v>5.0999999999999996</c:v>
                </c:pt>
                <c:pt idx="1">
                  <c:v>7.7</c:v>
                </c:pt>
                <c:pt idx="2">
                  <c:v>1.5</c:v>
                </c:pt>
                <c:pt idx="3">
                  <c:v>2.2000000000000002</c:v>
                </c:pt>
                <c:pt idx="4">
                  <c:v>2.1</c:v>
                </c:pt>
                <c:pt idx="5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BA-43B8-801F-220FA06AB8E3}"/>
            </c:ext>
          </c:extLst>
        </c:ser>
        <c:ser>
          <c:idx val="4"/>
          <c:order val="4"/>
          <c:tx>
            <c:strRef>
              <c:f>Grafieken!$F$78</c:f>
              <c:strCache>
                <c:ptCount val="1"/>
                <c:pt idx="0">
                  <c:v>Faucet aerator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F$79:$F$84</c:f>
              <c:numCache>
                <c:formatCode>General</c:formatCode>
                <c:ptCount val="6"/>
                <c:pt idx="0">
                  <c:v>0.7</c:v>
                </c:pt>
                <c:pt idx="1">
                  <c:v>0.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3BA-43B8-801F-220FA06AB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2215040"/>
        <c:axId val="602220616"/>
      </c:barChart>
      <c:lineChart>
        <c:grouping val="standard"/>
        <c:varyColors val="0"/>
        <c:ser>
          <c:idx val="5"/>
          <c:order val="5"/>
          <c:tx>
            <c:strRef>
              <c:f>Grafieken!$G$78</c:f>
              <c:strCache>
                <c:ptCount val="1"/>
                <c:pt idx="0">
                  <c:v>Inner sink environment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G$79:$G$84</c:f>
              <c:numCache>
                <c:formatCode>0.0</c:formatCode>
                <c:ptCount val="6"/>
                <c:pt idx="0">
                  <c:v>27.737226277372262</c:v>
                </c:pt>
                <c:pt idx="1">
                  <c:v>28.87323943661972</c:v>
                </c:pt>
                <c:pt idx="2">
                  <c:v>24.822695035460992</c:v>
                </c:pt>
                <c:pt idx="3">
                  <c:v>6.5217391304347823</c:v>
                </c:pt>
                <c:pt idx="4">
                  <c:v>10.48951048951049</c:v>
                </c:pt>
                <c:pt idx="5">
                  <c:v>15.753424657534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3BA-43B8-801F-220FA06AB8E3}"/>
            </c:ext>
          </c:extLst>
        </c:ser>
        <c:ser>
          <c:idx val="6"/>
          <c:order val="6"/>
          <c:tx>
            <c:strRef>
              <c:f>Grafieken!$H$78</c:f>
              <c:strCache>
                <c:ptCount val="1"/>
                <c:pt idx="0">
                  <c:v>Outer sink environment</c:v>
                </c:pt>
              </c:strCache>
            </c:strRef>
          </c:tx>
          <c:spPr>
            <a:ln w="28575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cat>
            <c:strRef>
              <c:f>Grafieken!$A$79:$A$84</c:f>
              <c:strCache>
                <c:ptCount val="6"/>
                <c:pt idx="0">
                  <c:v>8M-9M before</c:v>
                </c:pt>
                <c:pt idx="1">
                  <c:v>2W-3M before</c:v>
                </c:pt>
                <c:pt idx="2">
                  <c:v>Moment of intervention</c:v>
                </c:pt>
                <c:pt idx="3">
                  <c:v>1M after</c:v>
                </c:pt>
                <c:pt idx="4">
                  <c:v>2M after</c:v>
                </c:pt>
                <c:pt idx="5">
                  <c:v>6M after</c:v>
                </c:pt>
              </c:strCache>
            </c:strRef>
          </c:cat>
          <c:val>
            <c:numRef>
              <c:f>Grafieken!$H$79:$H$84</c:f>
              <c:numCache>
                <c:formatCode>0.0</c:formatCode>
                <c:ptCount val="6"/>
                <c:pt idx="0">
                  <c:v>5.8394160583941606</c:v>
                </c:pt>
                <c:pt idx="1">
                  <c:v>7.746478873239437</c:v>
                </c:pt>
                <c:pt idx="2">
                  <c:v>1.5037593984962405</c:v>
                </c:pt>
                <c:pt idx="3">
                  <c:v>2.1428571428571428</c:v>
                </c:pt>
                <c:pt idx="4">
                  <c:v>2.0979020979020979</c:v>
                </c:pt>
                <c:pt idx="5">
                  <c:v>2.05479452054794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3BA-43B8-801F-220FA06AB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2215040"/>
        <c:axId val="602220616"/>
      </c:lineChart>
      <c:catAx>
        <c:axId val="602215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220616"/>
        <c:crosses val="autoZero"/>
        <c:auto val="1"/>
        <c:lblAlgn val="ctr"/>
        <c:lblOffset val="100"/>
        <c:noMultiLvlLbl val="0"/>
      </c:catAx>
      <c:valAx>
        <c:axId val="602220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215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4918899026510575E-2"/>
          <c:y val="0.87988046498827288"/>
          <c:w val="0.89488883334027691"/>
          <c:h val="0.120119535011726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6</Words>
  <Characters>460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F. Voor in 't holt</dc:creator>
  <cp:keywords/>
  <dc:description/>
  <cp:lastModifiedBy>Anne Voor in 't holt</cp:lastModifiedBy>
  <cp:revision>3</cp:revision>
  <dcterms:created xsi:type="dcterms:W3CDTF">2023-01-31T09:38:00Z</dcterms:created>
  <dcterms:modified xsi:type="dcterms:W3CDTF">2023-01-31T09:39:00Z</dcterms:modified>
</cp:coreProperties>
</file>